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13A3E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2D5B97">
        <w:rPr>
          <w:noProof/>
        </w:rPr>
        <w:drawing>
          <wp:anchor distT="0" distB="0" distL="114300" distR="114300" simplePos="0" relativeHeight="251660288" behindDoc="0" locked="0" layoutInCell="1" allowOverlap="1" wp14:anchorId="75C871EF" wp14:editId="25C7C72D">
            <wp:simplePos x="0" y="0"/>
            <wp:positionH relativeFrom="column">
              <wp:posOffset>1060515</wp:posOffset>
            </wp:positionH>
            <wp:positionV relativeFrom="paragraph">
              <wp:posOffset>4456</wp:posOffset>
            </wp:positionV>
            <wp:extent cx="3479165" cy="1789430"/>
            <wp:effectExtent l="0" t="0" r="6985" b="1270"/>
            <wp:wrapSquare wrapText="bothSides"/>
            <wp:docPr id="539223203" name="Picture 1" descr="A close-up of several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223203" name="Picture 1" descr="A close-up of several images of dna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165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</w:rPr>
        <w:t xml:space="preserve">A. </w:t>
      </w:r>
    </w:p>
    <w:p w14:paraId="15E4407B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708A6DFF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09AABC23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76003EC9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0275AE71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77B1DD9E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7D8FFBEB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4C6FC7">
        <w:rPr>
          <w:noProof/>
        </w:rPr>
        <w:drawing>
          <wp:anchor distT="0" distB="0" distL="114300" distR="114300" simplePos="0" relativeHeight="251659264" behindDoc="0" locked="0" layoutInCell="1" allowOverlap="1" wp14:anchorId="7C30CBCE" wp14:editId="7707A275">
            <wp:simplePos x="0" y="0"/>
            <wp:positionH relativeFrom="column">
              <wp:posOffset>1114382</wp:posOffset>
            </wp:positionH>
            <wp:positionV relativeFrom="paragraph">
              <wp:posOffset>136083</wp:posOffset>
            </wp:positionV>
            <wp:extent cx="2905760" cy="2107565"/>
            <wp:effectExtent l="0" t="0" r="8890" b="6985"/>
            <wp:wrapSquare wrapText="bothSides"/>
            <wp:docPr id="111053582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535826" name="Picture 1" descr="A screenshot of a compu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576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</w:rPr>
        <w:t>B.</w:t>
      </w:r>
    </w:p>
    <w:p w14:paraId="17C07184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4CCF9444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5277E133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5C073BF7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1C9455CA" w14:textId="77777777" w:rsidR="00096219" w:rsidRDefault="00096219" w:rsidP="0009621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01ABDECF" w14:textId="77777777" w:rsidR="00096219" w:rsidRDefault="00096219" w:rsidP="0009621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98F560F" w14:textId="77777777" w:rsidR="00096219" w:rsidRDefault="00096219" w:rsidP="0009621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AE55365" w14:textId="77777777" w:rsidR="00096219" w:rsidRDefault="00096219" w:rsidP="00096219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ABD2148" w14:textId="77777777" w:rsidR="00096219" w:rsidRDefault="00096219" w:rsidP="00096219">
      <w:pPr>
        <w:spacing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3 Fig. Confirmation of </w:t>
      </w:r>
      <w:r>
        <w:rPr>
          <w:rFonts w:ascii="Arial" w:hAnsi="Arial" w:cs="Arial"/>
          <w:b/>
          <w:bCs/>
          <w:i/>
          <w:iCs/>
          <w:sz w:val="22"/>
          <w:szCs w:val="22"/>
        </w:rPr>
        <w:t>far8</w:t>
      </w:r>
      <w:r w:rsidRPr="00304B32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deletion mutants.</w:t>
      </w:r>
    </w:p>
    <w:p w14:paraId="24B2ADF6" w14:textId="77777777" w:rsidR="00096219" w:rsidRPr="00772BB7" w:rsidRDefault="00096219" w:rsidP="00096219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A) PCR genotyping of the 5’ and 3’ junctions for representative </w:t>
      </w:r>
      <w:r w:rsidRPr="004C6FC7">
        <w:rPr>
          <w:rFonts w:ascii="Arial" w:hAnsi="Arial" w:cs="Arial"/>
          <w:i/>
          <w:iCs/>
          <w:sz w:val="22"/>
          <w:szCs w:val="22"/>
        </w:rPr>
        <w:t>far8</w:t>
      </w:r>
      <w:r w:rsidRPr="004C6FC7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mutants in the H99α background. WT (H99α) served as a negative control. (B) Snapshot of DNA read coverage</w:t>
      </w:r>
      <w:r w:rsidRPr="004C6FC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t the </w:t>
      </w:r>
      <w:r>
        <w:rPr>
          <w:rFonts w:ascii="Arial" w:hAnsi="Arial" w:cs="Arial"/>
          <w:i/>
          <w:iCs/>
          <w:sz w:val="22"/>
          <w:szCs w:val="22"/>
        </w:rPr>
        <w:t xml:space="preserve">FAR8 </w:t>
      </w:r>
      <w:r>
        <w:rPr>
          <w:rFonts w:ascii="Arial" w:hAnsi="Arial" w:cs="Arial"/>
          <w:sz w:val="22"/>
          <w:szCs w:val="22"/>
        </w:rPr>
        <w:t xml:space="preserve">locus from Illumina whole genome sequencing in a </w:t>
      </w:r>
      <w:r w:rsidRPr="004C6FC7">
        <w:rPr>
          <w:rFonts w:ascii="Arial" w:hAnsi="Arial" w:cs="Arial"/>
          <w:i/>
          <w:iCs/>
          <w:sz w:val="22"/>
          <w:szCs w:val="22"/>
        </w:rPr>
        <w:t>far8</w:t>
      </w:r>
      <w:r w:rsidRPr="004C6FC7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mutant strain. The coding sequence is depicted in yellow and individual DNA reads are shown below in black. The </w:t>
      </w:r>
      <w:r>
        <w:rPr>
          <w:rFonts w:ascii="Arial" w:hAnsi="Arial" w:cs="Arial"/>
          <w:i/>
          <w:iCs/>
          <w:sz w:val="22"/>
          <w:szCs w:val="22"/>
        </w:rPr>
        <w:t xml:space="preserve">FAR8 </w:t>
      </w:r>
      <w:r>
        <w:rPr>
          <w:rFonts w:ascii="Arial" w:hAnsi="Arial" w:cs="Arial"/>
          <w:sz w:val="22"/>
          <w:szCs w:val="22"/>
        </w:rPr>
        <w:t>gene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as deleted from the middle of exon 1 to the middle of the last exon (exon 7), as verified by the absence of reads. The read coverage for the indicated chromosomal coordinates is shown in blue. </w:t>
      </w:r>
    </w:p>
    <w:p w14:paraId="127D10D1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19"/>
    <w:rsid w:val="00096219"/>
    <w:rsid w:val="00107B25"/>
    <w:rsid w:val="004D595D"/>
    <w:rsid w:val="009F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235A"/>
  <w15:chartTrackingRefBased/>
  <w15:docId w15:val="{117610E8-A652-4924-BD06-37D02526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219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2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2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21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21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21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21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21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21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21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2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2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2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2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2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2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219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21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21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2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21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2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2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219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1</cp:revision>
  <dcterms:created xsi:type="dcterms:W3CDTF">2024-08-09T17:03:00Z</dcterms:created>
  <dcterms:modified xsi:type="dcterms:W3CDTF">2024-08-09T17:03:00Z</dcterms:modified>
</cp:coreProperties>
</file>